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12E06" w14:textId="47BC8BF3" w:rsidR="00585476" w:rsidRPr="00AD3ECF" w:rsidRDefault="00585476" w:rsidP="00585476">
      <w:pPr>
        <w:pStyle w:val="Paragraphbody0ident"/>
        <w:ind w:firstLine="284"/>
        <w:rPr>
          <w:color w:val="0D0D0D" w:themeColor="text1" w:themeTint="F2"/>
        </w:rPr>
      </w:pPr>
      <w:r w:rsidRPr="000D30A5">
        <w:rPr>
          <w:color w:val="0D0D0D" w:themeColor="text1" w:themeTint="F2"/>
        </w:rPr>
        <w:t xml:space="preserve">Supporting information can be found at </w:t>
      </w:r>
      <w:r w:rsidRPr="00E1347E">
        <w:t>https://doi.org/10.17605/OSF.IO/BQPYK</w:t>
      </w:r>
      <w:r w:rsidRPr="00AD3ECF">
        <w:rPr>
          <w:rStyle w:val="Hyperlink"/>
          <w:color w:val="0D0D0D" w:themeColor="text1" w:themeTint="F2"/>
          <w:u w:val="none"/>
        </w:rPr>
        <w:t>.</w:t>
      </w:r>
    </w:p>
    <w:p w14:paraId="795E0B29" w14:textId="77777777"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375E"/>
    <w:rsid w:val="002251BA"/>
    <w:rsid w:val="00531D29"/>
    <w:rsid w:val="00585476"/>
    <w:rsid w:val="00660169"/>
    <w:rsid w:val="008B7692"/>
    <w:rsid w:val="00A402FE"/>
    <w:rsid w:val="00AD3ECF"/>
    <w:rsid w:val="00BB17BE"/>
    <w:rsid w:val="00BB19AD"/>
    <w:rsid w:val="00BF768C"/>
    <w:rsid w:val="00C11853"/>
    <w:rsid w:val="00C52824"/>
    <w:rsid w:val="00CB3ABC"/>
    <w:rsid w:val="00D267C8"/>
    <w:rsid w:val="00DE375E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887D8-75E0-4AE5-9709-367705C7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585476"/>
    <w:rPr>
      <w:color w:val="0000FF"/>
      <w:u w:val="single"/>
    </w:rPr>
  </w:style>
  <w:style w:type="paragraph" w:customStyle="1" w:styleId="Paragraphbody0ident">
    <w:name w:val="Paragraph body 0 ident"/>
    <w:basedOn w:val="Normal"/>
    <w:rsid w:val="00585476"/>
    <w:pPr>
      <w:spacing w:after="160" w:line="480" w:lineRule="auto"/>
      <w:jc w:val="both"/>
    </w:pPr>
    <w:rPr>
      <w:rFonts w:ascii="Times New Roman" w:eastAsia="Times New Roman" w:hAnsi="Times New Roman" w:cs="Times New Roman"/>
      <w:spacing w:val="2"/>
      <w:sz w:val="20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1-01-07T04:30:00Z</dcterms:created>
  <dcterms:modified xsi:type="dcterms:W3CDTF">2021-01-07T07:16:00Z</dcterms:modified>
</cp:coreProperties>
</file>